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7B99AC" w14:textId="7C5BAF40" w:rsidR="00DB6EE8" w:rsidRPr="008F66CE" w:rsidRDefault="00DB6EE8" w:rsidP="00DB6EE8">
      <w:pPr>
        <w:pStyle w:val="Heading1"/>
        <w:numPr>
          <w:ilvl w:val="0"/>
          <w:numId w:val="0"/>
        </w:numPr>
      </w:pPr>
      <w:r w:rsidRPr="008F66CE">
        <w:t>Supplemental Table 1 Clinicopathologic features in training and validation cohorts.</w:t>
      </w:r>
    </w:p>
    <w:tbl>
      <w:tblPr>
        <w:tblW w:w="7480" w:type="dxa"/>
        <w:jc w:val="center"/>
        <w:tblLook w:val="04A0" w:firstRow="1" w:lastRow="0" w:firstColumn="1" w:lastColumn="0" w:noHBand="0" w:noVBand="1"/>
      </w:tblPr>
      <w:tblGrid>
        <w:gridCol w:w="2540"/>
        <w:gridCol w:w="1780"/>
        <w:gridCol w:w="1900"/>
        <w:gridCol w:w="1260"/>
      </w:tblGrid>
      <w:tr w:rsidR="00DB6EE8" w:rsidRPr="00DB6EE8" w14:paraId="0D2BB122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31EEB" w14:textId="77777777" w:rsidR="00DB6EE8" w:rsidRPr="00DB6EE8" w:rsidRDefault="00DB6EE8" w:rsidP="004F3BD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Clinicopathologic featur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6097E" w14:textId="77777777" w:rsidR="00DB6EE8" w:rsidRPr="00DB6EE8" w:rsidRDefault="00DB6EE8" w:rsidP="004F3BD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Training cohort (%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704BB" w14:textId="77777777" w:rsidR="00DB6EE8" w:rsidRPr="00DB6EE8" w:rsidRDefault="00DB6EE8" w:rsidP="004F3BD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Validation cohort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D7199" w14:textId="77777777" w:rsidR="00DB6EE8" w:rsidRPr="00DB6EE8" w:rsidRDefault="00DB6EE8" w:rsidP="004F3BDC">
            <w:pPr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DB6EE8" w:rsidRPr="00DB6EE8" w14:paraId="52F210A5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21D2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562A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32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4E7D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3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0B51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DB6EE8" w:rsidRPr="00DB6EE8" w14:paraId="03838683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6B33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5486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8015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7294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DB6EE8" w14:paraId="1F46E066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14E5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&lt;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9612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469(45.7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F434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419(45.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2331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0.7413</w:t>
            </w:r>
          </w:p>
        </w:tc>
      </w:tr>
      <w:tr w:rsidR="00DB6EE8" w:rsidRPr="00DB6EE8" w14:paraId="7AA76F03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7B79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&gt;=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C9AB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740(54.2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7093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709(54.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8DDF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DB6EE8" w:rsidRPr="00DB6EE8" w14:paraId="4FEBD06D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BF7A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68B0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F8B5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309E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DB6EE8" w14:paraId="2DEB42F1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B3D3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7167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663(20.6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6EC2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620(19.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E95C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0.4056</w:t>
            </w:r>
          </w:p>
        </w:tc>
      </w:tr>
      <w:tr w:rsidR="00DB6EE8" w:rsidRPr="00DB6EE8" w14:paraId="356C80AD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ED32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623E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2546(79.3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BE83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2508(80.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8732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DB6EE8" w:rsidRPr="00DB6EE8" w14:paraId="7545D7E1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3BD3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Multifocal tumor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D25D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02EA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AFA4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DB6EE8" w14:paraId="4E63D7E2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C083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sing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191C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2325(72.4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37DD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2077(64.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FA51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</w:tr>
      <w:tr w:rsidR="00DB6EE8" w:rsidRPr="00DB6EE8" w14:paraId="6620D532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C680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</w:t>
            </w:r>
            <w:proofErr w:type="spellStart"/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mutifoca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0EB2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884(27.5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6F3F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121(35.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A0A6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DB6EE8" w:rsidRPr="00DB6EE8" w14:paraId="09C1D570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D7A7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Hashimoto's thyroidit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D824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B8F1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C38D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DB6EE8" w14:paraId="2975C464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DBAA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E885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3034(94.5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EF2F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2553(81.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D91C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</w:tr>
      <w:tr w:rsidR="00DB6EE8" w:rsidRPr="00DB6EE8" w14:paraId="7B2DA298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F32B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6CFF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75(5.4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4B33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575(18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D830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DB6EE8" w:rsidRPr="00DB6EE8" w14:paraId="550F0833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967C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Maximum diameter(m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D0DE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8282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6EFE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DB6EE8" w14:paraId="14643D8A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652B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&lt;5m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F7E3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008(31.4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B46D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790(25.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A831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</w:tr>
      <w:tr w:rsidR="00DB6EE8" w:rsidRPr="00DB6EE8" w14:paraId="5EB758F7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9386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&gt;=5m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64F3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2201(68.5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C658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2338(74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18C6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DB6EE8" w:rsidRPr="00DB6EE8" w14:paraId="4843AF6C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F14B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Sha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A3DC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120E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627A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F0185C" w:rsidRPr="00F0185C" w14:paraId="3B34D4F1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988D" w14:textId="77777777" w:rsidR="00DB6EE8" w:rsidRPr="00F0185C" w:rsidRDefault="00DB6EE8" w:rsidP="004F3BDC">
            <w:pPr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 xml:space="preserve">  regula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3CA8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178(5.5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ADED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62(1.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6670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F0185C">
              <w:rPr>
                <w:rFonts w:eastAsia="DengXian" w:cs="Times New Roman"/>
                <w:b/>
                <w:bCs/>
                <w:sz w:val="21"/>
                <w:szCs w:val="21"/>
              </w:rPr>
              <w:t>&lt;.0001</w:t>
            </w:r>
          </w:p>
        </w:tc>
      </w:tr>
      <w:tr w:rsidR="00F0185C" w:rsidRPr="00F0185C" w14:paraId="1A4C61E3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FDEF" w14:textId="77777777" w:rsidR="00DB6EE8" w:rsidRPr="00F0185C" w:rsidRDefault="00DB6EE8" w:rsidP="004F3BDC">
            <w:pPr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 xml:space="preserve">  irregula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B89A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3031(94.4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D2AC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3066(98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EB73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F0185C" w:rsidRPr="00F0185C" w14:paraId="7795068E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0366" w14:textId="243D210D" w:rsidR="00DB6EE8" w:rsidRPr="00F0185C" w:rsidRDefault="00723063" w:rsidP="004F3BDC">
            <w:pPr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Marg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5A43" w14:textId="77777777" w:rsidR="00DB6EE8" w:rsidRPr="00F0185C" w:rsidRDefault="00DB6EE8" w:rsidP="004F3BDC">
            <w:pPr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A011" w14:textId="77777777" w:rsidR="00DB6EE8" w:rsidRPr="00F0185C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A351" w14:textId="77777777" w:rsidR="00DB6EE8" w:rsidRPr="00F0185C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F0185C" w:rsidRPr="00F0185C" w14:paraId="6B719AC5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7544" w14:textId="77777777" w:rsidR="00DB6EE8" w:rsidRPr="00F0185C" w:rsidRDefault="00DB6EE8" w:rsidP="004F3BDC">
            <w:pPr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 xml:space="preserve">  clea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78F5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102(3.1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453E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32(1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2748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F0185C">
              <w:rPr>
                <w:rFonts w:eastAsia="DengXian" w:cs="Times New Roman"/>
                <w:b/>
                <w:bCs/>
                <w:sz w:val="21"/>
                <w:szCs w:val="21"/>
              </w:rPr>
              <w:t>&lt;.0001</w:t>
            </w:r>
          </w:p>
        </w:tc>
      </w:tr>
      <w:tr w:rsidR="00F0185C" w:rsidRPr="00F0185C" w14:paraId="4115E8BD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5874" w14:textId="77777777" w:rsidR="00DB6EE8" w:rsidRPr="00F0185C" w:rsidRDefault="00DB6EE8" w:rsidP="004F3BDC">
            <w:pPr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 xml:space="preserve">  unclea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085F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3107(96.8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011F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3096(98.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FDF8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F0185C" w:rsidRPr="00F0185C" w14:paraId="1D75DB98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65BE" w14:textId="2479887F" w:rsidR="00DB6EE8" w:rsidRPr="00F0185C" w:rsidRDefault="00723063" w:rsidP="004F3BDC">
            <w:pPr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Composi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DDA5" w14:textId="77777777" w:rsidR="00DB6EE8" w:rsidRPr="00F0185C" w:rsidRDefault="00DB6EE8" w:rsidP="004F3BDC">
            <w:pPr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08EB" w14:textId="77777777" w:rsidR="00DB6EE8" w:rsidRPr="00F0185C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D5B2" w14:textId="77777777" w:rsidR="00DB6EE8" w:rsidRPr="00F0185C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F0185C" w:rsidRPr="00F0185C" w14:paraId="1EFE6394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1199" w14:textId="77777777" w:rsidR="00DB6EE8" w:rsidRPr="00F0185C" w:rsidRDefault="00DB6EE8" w:rsidP="004F3BDC">
            <w:pPr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 xml:space="preserve">  cy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05B1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4(0.1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370E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0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198A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F0185C">
              <w:rPr>
                <w:rFonts w:eastAsia="DengXian" w:cs="Times New Roman"/>
                <w:b/>
                <w:bCs/>
                <w:sz w:val="21"/>
                <w:szCs w:val="21"/>
              </w:rPr>
              <w:t>0.0004</w:t>
            </w:r>
          </w:p>
        </w:tc>
      </w:tr>
      <w:tr w:rsidR="00F0185C" w:rsidRPr="00F0185C" w14:paraId="47201F71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F132" w14:textId="77777777" w:rsidR="00DB6EE8" w:rsidRPr="00F0185C" w:rsidRDefault="00DB6EE8" w:rsidP="004F3BDC">
            <w:pPr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  cyst-sol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E022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46(1.4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5172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18(0.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34C4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F0185C" w:rsidRPr="00F0185C" w14:paraId="60AD4931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FC88" w14:textId="77777777" w:rsidR="00DB6EE8" w:rsidRPr="00F0185C" w:rsidRDefault="00DB6EE8" w:rsidP="004F3BDC">
            <w:pPr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 xml:space="preserve">  sol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B604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3159(98.4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6B4E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3110(99.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5D7D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DB6EE8" w:rsidRPr="00DB6EE8" w14:paraId="0653C58C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D342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Aspect rati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91D9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09E0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9A42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DB6EE8" w14:paraId="4979D7BB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512B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&lt;=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B922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3095(96.4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3760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3087(98.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3889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</w:tr>
      <w:tr w:rsidR="00DB6EE8" w:rsidRPr="00DB6EE8" w14:paraId="4299422F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F36E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&gt;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9C47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14(3.5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170D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41(1.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1D99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DB6EE8" w:rsidRPr="00DB6EE8" w14:paraId="75DD10C3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E97B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Bus-echo 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D673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A72F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92C3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DB6EE8" w14:paraId="1431CBEA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0572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homogene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C2F3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22(0.6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CAA2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0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611F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</w:tr>
      <w:tr w:rsidR="00DB6EE8" w:rsidRPr="00DB6EE8" w14:paraId="357F5656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87D4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heterogene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B638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3187(99.3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52E5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3128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D8C9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DB6EE8" w:rsidRPr="00DB6EE8" w14:paraId="5DA1C58E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E75F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Bus-echo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2850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6832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05A2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DB6EE8" w14:paraId="1DCFA1D9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D126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hyp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5C3E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3172(98.8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B4A1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3103(9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52F1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0.2335</w:t>
            </w:r>
          </w:p>
        </w:tc>
      </w:tr>
      <w:tr w:rsidR="00DB6EE8" w:rsidRPr="00DB6EE8" w14:paraId="4E8366F8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C172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midd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146D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31(0.9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D30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23(0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3EFD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DB6EE8" w:rsidRPr="00DB6EE8" w14:paraId="235A2945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29FD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hyp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85FC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6(0.1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DB6E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2(0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DE5B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DB6EE8" w:rsidRPr="00DB6EE8" w14:paraId="71B762FB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F83C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Calcifi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EA2A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3B55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D8D6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DB6EE8" w14:paraId="18F11B1A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1DD6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6EE3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190(37.0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D3A1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182(37.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A72D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0.5623</w:t>
            </w:r>
          </w:p>
        </w:tc>
      </w:tr>
      <w:tr w:rsidR="00DB6EE8" w:rsidRPr="00DB6EE8" w14:paraId="0B856948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7F4C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720F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2019(62.9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6F36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946(62.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2237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DB6EE8" w:rsidRPr="00DB6EE8" w14:paraId="78AEC115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A5B5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Microcalcifi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CD38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CD97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D115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DB6EE8" w14:paraId="3D9F48B7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3FA5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8CAA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392(43.3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0292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296(41.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3FFA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0.1171</w:t>
            </w:r>
          </w:p>
        </w:tc>
      </w:tr>
      <w:tr w:rsidR="00F0185C" w:rsidRPr="00F0185C" w14:paraId="51CC552C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67BA" w14:textId="77777777" w:rsidR="00DB6EE8" w:rsidRPr="00F0185C" w:rsidRDefault="00DB6EE8" w:rsidP="004F3BDC">
            <w:pPr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1CD8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1817(56.6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4EE2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1832(58.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E15B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F0185C" w:rsidRPr="00F0185C" w14:paraId="43AD98E1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4F27" w14:textId="1A898591" w:rsidR="00DB6EE8" w:rsidRPr="00F0185C" w:rsidRDefault="00F0185C" w:rsidP="004F3BDC">
            <w:pPr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Macrocalcifi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60A9" w14:textId="77777777" w:rsidR="00DB6EE8" w:rsidRPr="00F0185C" w:rsidRDefault="00DB6EE8" w:rsidP="004F3BDC">
            <w:pPr>
              <w:spacing w:before="0" w:after="0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16E7" w14:textId="77777777" w:rsidR="00DB6EE8" w:rsidRPr="00F0185C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57C9" w14:textId="77777777" w:rsidR="00DB6EE8" w:rsidRPr="00F0185C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F0185C" w:rsidRPr="00F0185C" w14:paraId="4BEEEA68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7ED" w14:textId="77777777" w:rsidR="00DB6EE8" w:rsidRPr="00F0185C" w:rsidRDefault="00DB6EE8" w:rsidP="004F3BDC">
            <w:pPr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C749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2877(89.6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FC7B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2758(88.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E707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0.0601</w:t>
            </w:r>
          </w:p>
        </w:tc>
      </w:tr>
      <w:tr w:rsidR="00F0185C" w:rsidRPr="00F0185C" w14:paraId="39DFE6DA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8328" w14:textId="77777777" w:rsidR="00DB6EE8" w:rsidRPr="00F0185C" w:rsidRDefault="00DB6EE8" w:rsidP="004F3BDC">
            <w:pPr>
              <w:spacing w:before="0" w:after="0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542C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332(10.3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F021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F0185C">
              <w:rPr>
                <w:rFonts w:eastAsia="DengXian" w:cs="Times New Roman"/>
                <w:sz w:val="21"/>
                <w:szCs w:val="21"/>
              </w:rPr>
              <w:t>370(11.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FB27" w14:textId="77777777" w:rsidR="00DB6EE8" w:rsidRPr="00F0185C" w:rsidRDefault="00DB6EE8" w:rsidP="004F3BDC">
            <w:pPr>
              <w:spacing w:before="0" w:after="0"/>
              <w:jc w:val="right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DB6EE8" w:rsidRPr="00DB6EE8" w14:paraId="6201F5ED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1162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Bus-Nodular goi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D4CA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0A58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BE51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DB6EE8" w14:paraId="3AE44CC8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7066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B0BA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212(37.7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A7D6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163(37.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A3EB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0.6285</w:t>
            </w:r>
          </w:p>
        </w:tc>
      </w:tr>
      <w:tr w:rsidR="00DB6EE8" w:rsidRPr="00DB6EE8" w14:paraId="12CC684B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6966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89A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997(62.2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F106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1965(62.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4E4B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DB6EE8" w:rsidRPr="00DB6EE8" w14:paraId="061C605D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BEF1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CDFI blood flow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F825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800E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600B" w14:textId="77777777" w:rsidR="00DB6EE8" w:rsidRPr="00DB6EE8" w:rsidRDefault="00DB6EE8" w:rsidP="004F3BDC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DB6EE8" w14:paraId="5041AA77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8583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no or a few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AF22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2907(90.5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7C33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2881(9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89FE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0.0321</w:t>
            </w:r>
          </w:p>
        </w:tc>
      </w:tr>
      <w:tr w:rsidR="00DB6EE8" w:rsidRPr="00DB6EE8" w14:paraId="4428A2F3" w14:textId="77777777" w:rsidTr="00BE2F1C">
        <w:trPr>
          <w:trHeight w:val="312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5853B" w14:textId="77777777" w:rsidR="00DB6EE8" w:rsidRPr="00DB6EE8" w:rsidRDefault="00DB6EE8" w:rsidP="004F3BDC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  abunda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CE6C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302(9.4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FE29A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>247(79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4DE80" w14:textId="77777777" w:rsidR="00DB6EE8" w:rsidRPr="00DB6EE8" w:rsidRDefault="00DB6EE8" w:rsidP="004F3BDC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DB6EE8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74FAAA72" w14:textId="77777777" w:rsidR="00DB6EE8" w:rsidRDefault="00DB6EE8" w:rsidP="00DB6EE8">
      <w:pPr>
        <w:pStyle w:val="Heading1"/>
        <w:numPr>
          <w:ilvl w:val="0"/>
          <w:numId w:val="0"/>
        </w:numPr>
      </w:pPr>
    </w:p>
    <w:p w14:paraId="263D4B4A" w14:textId="77777777" w:rsidR="00360E91" w:rsidRDefault="00360E91" w:rsidP="00360E91">
      <w:pPr>
        <w:rPr>
          <w:rFonts w:eastAsia="Cambria" w:cs="Times New Roman"/>
          <w:b/>
          <w:szCs w:val="24"/>
        </w:rPr>
      </w:pPr>
    </w:p>
    <w:p w14:paraId="3BEB3E87" w14:textId="77777777" w:rsidR="00360E91" w:rsidRDefault="00360E91" w:rsidP="00360E91">
      <w:pPr>
        <w:ind w:firstLine="720"/>
        <w:rPr>
          <w:rFonts w:eastAsia="Cambria" w:cs="Times New Roman"/>
          <w:b/>
          <w:szCs w:val="24"/>
        </w:rPr>
      </w:pPr>
    </w:p>
    <w:p w14:paraId="4391FC7B" w14:textId="56EA2133" w:rsidR="00360E91" w:rsidRPr="00360E91" w:rsidRDefault="00360E91" w:rsidP="00360E91">
      <w:pPr>
        <w:tabs>
          <w:tab w:val="left" w:pos="589"/>
        </w:tabs>
        <w:sectPr w:rsidR="00360E91" w:rsidRPr="00360E91" w:rsidSect="008F66CE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65BC41" w14:textId="77777777" w:rsidR="00DE23E8" w:rsidRPr="001549D3" w:rsidRDefault="00DE23E8" w:rsidP="007C3379">
      <w:pPr>
        <w:pStyle w:val="Heading1"/>
        <w:numPr>
          <w:ilvl w:val="0"/>
          <w:numId w:val="0"/>
        </w:numPr>
      </w:pPr>
    </w:p>
    <w:sectPr w:rsidR="00DE23E8" w:rsidRPr="001549D3" w:rsidSect="00475B2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CCD59" w14:textId="77777777" w:rsidR="007C4F96" w:rsidRDefault="007C4F96" w:rsidP="00117666">
      <w:pPr>
        <w:spacing w:after="0"/>
      </w:pPr>
      <w:r>
        <w:separator/>
      </w:r>
    </w:p>
  </w:endnote>
  <w:endnote w:type="continuationSeparator" w:id="0">
    <w:p w14:paraId="38481E61" w14:textId="77777777" w:rsidR="007C4F96" w:rsidRDefault="007C4F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29D3E866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4103BDC8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79298" w14:textId="77777777" w:rsidR="007C4F96" w:rsidRDefault="007C4F96" w:rsidP="00117666">
      <w:pPr>
        <w:spacing w:after="0"/>
      </w:pPr>
      <w:r>
        <w:separator/>
      </w:r>
    </w:p>
  </w:footnote>
  <w:footnote w:type="continuationSeparator" w:id="0">
    <w:p w14:paraId="4C67C45A" w14:textId="77777777" w:rsidR="007C4F96" w:rsidRDefault="007C4F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41876ABE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1610FAC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61747920">
    <w:abstractNumId w:val="0"/>
  </w:num>
  <w:num w:numId="2" w16cid:durableId="1588076387">
    <w:abstractNumId w:val="4"/>
  </w:num>
  <w:num w:numId="3" w16cid:durableId="51974941">
    <w:abstractNumId w:val="1"/>
  </w:num>
  <w:num w:numId="4" w16cid:durableId="774447307">
    <w:abstractNumId w:val="5"/>
  </w:num>
  <w:num w:numId="5" w16cid:durableId="18783971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4074195">
    <w:abstractNumId w:val="3"/>
  </w:num>
  <w:num w:numId="7" w16cid:durableId="313224210">
    <w:abstractNumId w:val="6"/>
  </w:num>
  <w:num w:numId="8" w16cid:durableId="320742640">
    <w:abstractNumId w:val="6"/>
  </w:num>
  <w:num w:numId="9" w16cid:durableId="760101465">
    <w:abstractNumId w:val="6"/>
  </w:num>
  <w:num w:numId="10" w16cid:durableId="789397280">
    <w:abstractNumId w:val="6"/>
  </w:num>
  <w:num w:numId="11" w16cid:durableId="573514712">
    <w:abstractNumId w:val="6"/>
  </w:num>
  <w:num w:numId="12" w16cid:durableId="677776896">
    <w:abstractNumId w:val="6"/>
  </w:num>
  <w:num w:numId="13" w16cid:durableId="2009943853">
    <w:abstractNumId w:val="3"/>
  </w:num>
  <w:num w:numId="14" w16cid:durableId="178157325">
    <w:abstractNumId w:val="2"/>
  </w:num>
  <w:num w:numId="15" w16cid:durableId="1465198021">
    <w:abstractNumId w:val="2"/>
  </w:num>
  <w:num w:numId="16" w16cid:durableId="1429959217">
    <w:abstractNumId w:val="2"/>
  </w:num>
  <w:num w:numId="17" w16cid:durableId="1557545203">
    <w:abstractNumId w:val="2"/>
  </w:num>
  <w:num w:numId="18" w16cid:durableId="1844080716">
    <w:abstractNumId w:val="2"/>
  </w:num>
  <w:num w:numId="19" w16cid:durableId="13526117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410"/>
    <w:rsid w:val="0001436A"/>
    <w:rsid w:val="00034304"/>
    <w:rsid w:val="00035434"/>
    <w:rsid w:val="00046DFA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4787"/>
    <w:rsid w:val="002868E2"/>
    <w:rsid w:val="002869C3"/>
    <w:rsid w:val="002936E4"/>
    <w:rsid w:val="002B4A57"/>
    <w:rsid w:val="002C74CA"/>
    <w:rsid w:val="003123F4"/>
    <w:rsid w:val="003544FB"/>
    <w:rsid w:val="00360E91"/>
    <w:rsid w:val="003711FE"/>
    <w:rsid w:val="00393EDE"/>
    <w:rsid w:val="003D2F2D"/>
    <w:rsid w:val="00401590"/>
    <w:rsid w:val="00447801"/>
    <w:rsid w:val="00452E9C"/>
    <w:rsid w:val="004735C8"/>
    <w:rsid w:val="00475B27"/>
    <w:rsid w:val="004947A6"/>
    <w:rsid w:val="004961FF"/>
    <w:rsid w:val="004F3BDC"/>
    <w:rsid w:val="00517A89"/>
    <w:rsid w:val="005250F2"/>
    <w:rsid w:val="005769D2"/>
    <w:rsid w:val="00593EEA"/>
    <w:rsid w:val="005A5EEE"/>
    <w:rsid w:val="006375C7"/>
    <w:rsid w:val="00654E8F"/>
    <w:rsid w:val="00660D05"/>
    <w:rsid w:val="006820B1"/>
    <w:rsid w:val="006B7D14"/>
    <w:rsid w:val="00701727"/>
    <w:rsid w:val="00701966"/>
    <w:rsid w:val="0070566C"/>
    <w:rsid w:val="00714C50"/>
    <w:rsid w:val="00723063"/>
    <w:rsid w:val="00725A7D"/>
    <w:rsid w:val="007501BE"/>
    <w:rsid w:val="00790BB3"/>
    <w:rsid w:val="007C206C"/>
    <w:rsid w:val="007C3379"/>
    <w:rsid w:val="007C4F9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7A7A"/>
    <w:rsid w:val="00AA4D24"/>
    <w:rsid w:val="00AB6715"/>
    <w:rsid w:val="00B1671E"/>
    <w:rsid w:val="00B25EB8"/>
    <w:rsid w:val="00B37F4D"/>
    <w:rsid w:val="00BC3930"/>
    <w:rsid w:val="00C52A7B"/>
    <w:rsid w:val="00C56BAF"/>
    <w:rsid w:val="00C679AA"/>
    <w:rsid w:val="00C75972"/>
    <w:rsid w:val="00CD066B"/>
    <w:rsid w:val="00CE4FEE"/>
    <w:rsid w:val="00D060CF"/>
    <w:rsid w:val="00D46ABF"/>
    <w:rsid w:val="00DB59C3"/>
    <w:rsid w:val="00DB6EE8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185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1">
    <w:name w:val="页眉 字符1"/>
    <w:basedOn w:val="DefaultParagraphFont"/>
    <w:uiPriority w:val="99"/>
    <w:semiHidden/>
    <w:rsid w:val="00DB6EE8"/>
    <w:rPr>
      <w:sz w:val="18"/>
      <w:szCs w:val="18"/>
    </w:rPr>
  </w:style>
  <w:style w:type="character" w:customStyle="1" w:styleId="10">
    <w:name w:val="页脚 字符1"/>
    <w:basedOn w:val="DefaultParagraphFont"/>
    <w:uiPriority w:val="99"/>
    <w:semiHidden/>
    <w:rsid w:val="00DB6EE8"/>
    <w:rPr>
      <w:sz w:val="18"/>
      <w:szCs w:val="18"/>
    </w:rPr>
  </w:style>
  <w:style w:type="character" w:customStyle="1" w:styleId="11">
    <w:name w:val="批注文字 字符1"/>
    <w:basedOn w:val="DefaultParagraphFont"/>
    <w:uiPriority w:val="99"/>
    <w:semiHidden/>
    <w:rsid w:val="00DB6EE8"/>
  </w:style>
  <w:style w:type="character" w:customStyle="1" w:styleId="12">
    <w:name w:val="批注主题 字符1"/>
    <w:basedOn w:val="11"/>
    <w:uiPriority w:val="99"/>
    <w:semiHidden/>
    <w:rsid w:val="00DB6EE8"/>
    <w:rPr>
      <w:b/>
      <w:bCs/>
    </w:rPr>
  </w:style>
  <w:style w:type="character" w:customStyle="1" w:styleId="13">
    <w:name w:val="批注框文本 字符1"/>
    <w:basedOn w:val="DefaultParagraphFont"/>
    <w:uiPriority w:val="99"/>
    <w:semiHidden/>
    <w:rsid w:val="00DB6E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8</TotalTime>
  <Pages>3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arten Vandijck</cp:lastModifiedBy>
  <cp:revision>10</cp:revision>
  <cp:lastPrinted>2013-10-03T12:51:00Z</cp:lastPrinted>
  <dcterms:created xsi:type="dcterms:W3CDTF">2022-05-13T03:54:00Z</dcterms:created>
  <dcterms:modified xsi:type="dcterms:W3CDTF">2022-06-21T10:53:00Z</dcterms:modified>
</cp:coreProperties>
</file>